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7657E" w14:textId="77777777" w:rsidR="00962DDC" w:rsidRPr="008F76D1" w:rsidRDefault="00962DDC" w:rsidP="00962DDC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8F76D1">
        <w:rPr>
          <w:rFonts w:ascii="Times New Roman" w:hAnsi="Times New Roman" w:cs="Times New Roman"/>
          <w:color w:val="000000"/>
          <w:sz w:val="18"/>
          <w:szCs w:val="18"/>
        </w:rPr>
        <w:t>Table S1 Gene list analyzed in this stud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05"/>
        <w:gridCol w:w="5891"/>
      </w:tblGrid>
      <w:tr w:rsidR="00962DDC" w:rsidRPr="008F76D1" w14:paraId="5C8D23AF" w14:textId="77777777" w:rsidTr="00463310">
        <w:tc>
          <w:tcPr>
            <w:tcW w:w="2405" w:type="dxa"/>
          </w:tcPr>
          <w:p w14:paraId="44BD41C1" w14:textId="77777777" w:rsidR="00962DDC" w:rsidRPr="008F76D1" w:rsidRDefault="00962DDC" w:rsidP="004633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6D1"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  <w:t>Grouping</w:t>
            </w:r>
          </w:p>
        </w:tc>
        <w:tc>
          <w:tcPr>
            <w:tcW w:w="5891" w:type="dxa"/>
          </w:tcPr>
          <w:p w14:paraId="2B905EAF" w14:textId="77777777" w:rsidR="00962DDC" w:rsidRPr="008F76D1" w:rsidRDefault="00962DDC" w:rsidP="004633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6D1"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  <w:t>Genes</w:t>
            </w:r>
          </w:p>
        </w:tc>
      </w:tr>
      <w:tr w:rsidR="00962DDC" w:rsidRPr="008F76D1" w14:paraId="07B54FDF" w14:textId="77777777" w:rsidTr="00463310">
        <w:tc>
          <w:tcPr>
            <w:tcW w:w="2405" w:type="dxa"/>
          </w:tcPr>
          <w:p w14:paraId="2D9ECEB0" w14:textId="77777777" w:rsidR="00962DDC" w:rsidRPr="008F76D1" w:rsidRDefault="00962DDC" w:rsidP="00463310">
            <w:pPr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F76D1"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  <w:t>Lynch syndrome related genes</w:t>
            </w:r>
          </w:p>
        </w:tc>
        <w:tc>
          <w:tcPr>
            <w:tcW w:w="5891" w:type="dxa"/>
          </w:tcPr>
          <w:p w14:paraId="406BEECF" w14:textId="77777777" w:rsidR="00962DDC" w:rsidRPr="008F76D1" w:rsidRDefault="00962DDC" w:rsidP="00463310">
            <w:pPr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F76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LH1, MSH2, MSH6, PMS2, EPCAM</w:t>
            </w:r>
          </w:p>
        </w:tc>
      </w:tr>
      <w:tr w:rsidR="00962DDC" w:rsidRPr="008F76D1" w14:paraId="52D416CE" w14:textId="77777777" w:rsidTr="00463310">
        <w:tc>
          <w:tcPr>
            <w:tcW w:w="2405" w:type="dxa"/>
          </w:tcPr>
          <w:p w14:paraId="51C5DB3A" w14:textId="77777777" w:rsidR="00962DDC" w:rsidRPr="008F76D1" w:rsidRDefault="00962DDC" w:rsidP="004633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6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penetrance genes</w:t>
            </w:r>
          </w:p>
        </w:tc>
        <w:tc>
          <w:tcPr>
            <w:tcW w:w="5891" w:type="dxa"/>
          </w:tcPr>
          <w:p w14:paraId="2E782945" w14:textId="77777777" w:rsidR="00962DDC" w:rsidRPr="008F76D1" w:rsidRDefault="00962DDC" w:rsidP="004633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6D1">
              <w:rPr>
                <w:rFonts w:ascii="Times New Roman" w:hAnsi="Times New Roman" w:cs="Times New Roman"/>
                <w:sz w:val="18"/>
                <w:szCs w:val="18"/>
              </w:rPr>
              <w:t>APC, AXIN2, BMPR1A, BRCA1, BRCA2, CDH1, CDK4, CDKN2A, GREM1, MEN1, MET, MUTYH, PALB2, PKD1, PKD2, POLE, PTCH1, PTEN, RB1, RET, SDHB, SMAD4, SMARCA4, SMARCB1, STK11, TP53, TSC1, TSC2, VHL, WT1</w:t>
            </w:r>
          </w:p>
        </w:tc>
      </w:tr>
      <w:tr w:rsidR="00962DDC" w:rsidRPr="008F76D1" w14:paraId="3B3AAB91" w14:textId="77777777" w:rsidTr="00463310">
        <w:tc>
          <w:tcPr>
            <w:tcW w:w="2405" w:type="dxa"/>
          </w:tcPr>
          <w:p w14:paraId="2D7BB567" w14:textId="77777777" w:rsidR="00962DDC" w:rsidRPr="008F76D1" w:rsidRDefault="00962DDC" w:rsidP="004633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6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rate penetrance genes</w:t>
            </w:r>
          </w:p>
        </w:tc>
        <w:tc>
          <w:tcPr>
            <w:tcW w:w="5891" w:type="dxa"/>
          </w:tcPr>
          <w:p w14:paraId="7DEAFEB7" w14:textId="77777777" w:rsidR="00962DDC" w:rsidRPr="008F76D1" w:rsidRDefault="00962DDC" w:rsidP="004633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6D1">
              <w:rPr>
                <w:rFonts w:ascii="Times New Roman" w:hAnsi="Times New Roman" w:cs="Times New Roman"/>
                <w:sz w:val="18"/>
                <w:szCs w:val="18"/>
              </w:rPr>
              <w:t>ALK, ATM, BAP1, BARD1, BLM, BRIP1, CHEK2, DICER1, EGFR, ERCC2, ERCC3, FAM175A, FAT1, FH, FLCN, GATA2, HOXB12, HRAS, IGF2R, JAK2, KIT, KRAS, MAX, MITF, MRE11A, NBN, NF1, NF2, NRAS, PAX5, PDGFRA, PHOX2B, RAD50, RAD51, RAD51B, RAD51C, RAD51D, RECQL4, RUNX1, SDHA, SDHAF2, SDHC, SDHD, SMAD3, SOX9, SUFU, TERT, TGFBR1, TGFBR2, TMEM127</w:t>
            </w:r>
          </w:p>
        </w:tc>
      </w:tr>
      <w:tr w:rsidR="00962DDC" w:rsidRPr="008F76D1" w14:paraId="1AD6ADC2" w14:textId="77777777" w:rsidTr="00463310">
        <w:tc>
          <w:tcPr>
            <w:tcW w:w="2405" w:type="dxa"/>
          </w:tcPr>
          <w:p w14:paraId="54D4A188" w14:textId="77777777" w:rsidR="00962DDC" w:rsidRPr="008F76D1" w:rsidRDefault="00962DDC" w:rsidP="004633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76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penetrance or autosomal recessive related genes</w:t>
            </w:r>
          </w:p>
        </w:tc>
        <w:tc>
          <w:tcPr>
            <w:tcW w:w="5891" w:type="dxa"/>
          </w:tcPr>
          <w:p w14:paraId="7C45BFA9" w14:textId="77777777" w:rsidR="00962DDC" w:rsidRPr="008F76D1" w:rsidRDefault="00962DDC" w:rsidP="004633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6D1">
              <w:rPr>
                <w:rFonts w:ascii="Times New Roman" w:hAnsi="Times New Roman" w:cs="Times New Roman"/>
                <w:sz w:val="18"/>
                <w:szCs w:val="18"/>
              </w:rPr>
              <w:t>AGXT, APRT, ATP6V0A4, ATP6V1B1, ATP7B, BSND, CDKN1B, CLCN5, CLCNKA, CLCNKB, CLDN16, CLDN19, CYP21A2, G6PD, GALT, GRHPR, HBA1, HBA2, HBB, HNF1B, HOGA1, HPRT1, KCNJ1, LMNA, MMACHC, MUC1, OCRL, PAH, PKHD1, POLD1, PTS, SCNN1B, SCNN1G, SLC12A1, SLC12A3, SLC22A5, SLC25A13, SLC3A1, SLC4A1, SLC7A9, UMOD, XDH</w:t>
            </w:r>
          </w:p>
        </w:tc>
      </w:tr>
      <w:tr w:rsidR="00962DDC" w:rsidRPr="008F76D1" w14:paraId="303AC68E" w14:textId="77777777" w:rsidTr="00463310">
        <w:tc>
          <w:tcPr>
            <w:tcW w:w="2405" w:type="dxa"/>
          </w:tcPr>
          <w:p w14:paraId="38D4AC97" w14:textId="77777777" w:rsidR="00962DDC" w:rsidRPr="008F76D1" w:rsidRDefault="00962DDC" w:rsidP="004633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6D1">
              <w:rPr>
                <w:rFonts w:ascii="Times New Roman" w:hAnsi="Times New Roman" w:cs="Times New Roman"/>
                <w:sz w:val="18"/>
                <w:szCs w:val="18"/>
              </w:rPr>
              <w:t xml:space="preserve">Other genes </w:t>
            </w:r>
          </w:p>
        </w:tc>
        <w:tc>
          <w:tcPr>
            <w:tcW w:w="5891" w:type="dxa"/>
          </w:tcPr>
          <w:p w14:paraId="51EDF0C6" w14:textId="77777777" w:rsidR="00962DDC" w:rsidRPr="008F76D1" w:rsidRDefault="00962DDC" w:rsidP="004633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6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RKA, ABCC1, ABL1, AKT1, AKT3, ARID1A, ASXL1, ATR, BRAF, CARD11, CASP8, CBL, CDC73, CEBPA, CREBBP, CRLF2, CSF1R, CTNNA1, CTNNB1, CTSL1, CYLD, DNMT3A, EP300, ERBB2, ERBB3, ERBB4, EZH2, FAM123B, FBXW7, FGFR1, FGFR2, FGFR3, FIGF, FKBP9, FLT1, FLT3, FLT4, FOXL2, GALNT12, GATA1, GNA11, GNAQ, GNAS, GRIN2A, HDAC4, HNF1A, HSP90B1, IDH1, IDH2, IGF1, IGF2, IL7R, JAK3, KDM6A, KDR, KLLN, MAP2K1, MAP2K4, MPL, MSH3, MTOR, MYC, MYD88, NOS1, NOTCH1, NOTCH2, NPM1, NTN3, PARP1, PARP4, PDGFRB, PIK3C2A, PIK3CA, PIK3R1, PIK3R5, POLR3A, PPP2R1A, PRKAR1A, PRKCE, PTGS2, PTPN11, PTPRC, ROS1, SETD2, SMAD2, SMAD7, SMO, SOCS1, SRC, SYNE1, TET2, TNFAIP3, TNKS, TOP1, TRRAP, TSHR, XPO1</w:t>
            </w:r>
          </w:p>
        </w:tc>
      </w:tr>
      <w:tr w:rsidR="00962DDC" w:rsidRPr="008F76D1" w14:paraId="1579DDDF" w14:textId="77777777" w:rsidTr="00463310">
        <w:tc>
          <w:tcPr>
            <w:tcW w:w="2405" w:type="dxa"/>
          </w:tcPr>
          <w:p w14:paraId="59DFFB45" w14:textId="77777777" w:rsidR="00962DDC" w:rsidRPr="008F76D1" w:rsidRDefault="005F3549" w:rsidP="001D03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NA </w:t>
            </w:r>
            <w:r w:rsidR="006C2A60" w:rsidRPr="00BD50C1">
              <w:rPr>
                <w:rFonts w:ascii="Times New Roman" w:hAnsi="Times New Roman" w:cs="Times New Roman" w:hint="eastAsia"/>
                <w:sz w:val="18"/>
                <w:szCs w:val="18"/>
              </w:rPr>
              <w:t>da</w:t>
            </w:r>
            <w:r w:rsidRPr="00BD50C1">
              <w:rPr>
                <w:rFonts w:ascii="Times New Roman" w:hAnsi="Times New Roman" w:cs="Times New Roman" w:hint="eastAsia"/>
                <w:sz w:val="18"/>
                <w:szCs w:val="18"/>
              </w:rPr>
              <w:t>mage</w:t>
            </w:r>
            <w:r w:rsidR="006C2A60" w:rsidRPr="00BD50C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962DDC" w:rsidRPr="00BD50C1">
              <w:rPr>
                <w:rFonts w:ascii="Times New Roman" w:hAnsi="Times New Roman" w:cs="Times New Roman"/>
                <w:sz w:val="18"/>
                <w:szCs w:val="18"/>
              </w:rPr>
              <w:t>rep</w:t>
            </w:r>
            <w:r w:rsidR="00962DDC" w:rsidRPr="008F76D1">
              <w:rPr>
                <w:rFonts w:ascii="Times New Roman" w:hAnsi="Times New Roman" w:cs="Times New Roman"/>
                <w:sz w:val="18"/>
                <w:szCs w:val="18"/>
              </w:rPr>
              <w:t>air related genes</w:t>
            </w:r>
          </w:p>
        </w:tc>
        <w:tc>
          <w:tcPr>
            <w:tcW w:w="5891" w:type="dxa"/>
          </w:tcPr>
          <w:p w14:paraId="00B75D10" w14:textId="77777777" w:rsidR="00962DDC" w:rsidRPr="008F76D1" w:rsidRDefault="00962DDC" w:rsidP="004633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6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M, ATR, BLM, BRCA1, BRCA2, BRIP1, CHEK1, CHEK2, EPCAM, ERCC2, ERCC3, ERCC4, ERCC5, FANCA, FANCC, MDC1, MLH1, MRE11A, MSH2, MSH6, MUTYH, NBN, PALB2, PARP1, PMS1, PMS2, POLE, RAD50, RAD51, RAD51B, RAD51C, RAD51D, RAD52, RAD54L, RECQL4</w:t>
            </w:r>
          </w:p>
        </w:tc>
      </w:tr>
    </w:tbl>
    <w:p w14:paraId="7F416A2F" w14:textId="77777777" w:rsidR="0004309A" w:rsidRPr="008F76D1" w:rsidRDefault="009D2D03">
      <w:pPr>
        <w:rPr>
          <w:sz w:val="18"/>
          <w:szCs w:val="18"/>
        </w:rPr>
      </w:pPr>
    </w:p>
    <w:sectPr w:rsidR="0004309A" w:rsidRPr="008F76D1" w:rsidSect="00BA1F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FD072B" w14:textId="77777777" w:rsidR="009D2D03" w:rsidRDefault="009D2D03" w:rsidP="00962DDC">
      <w:r>
        <w:separator/>
      </w:r>
    </w:p>
  </w:endnote>
  <w:endnote w:type="continuationSeparator" w:id="0">
    <w:p w14:paraId="7B6B43EA" w14:textId="77777777" w:rsidR="009D2D03" w:rsidRDefault="009D2D03" w:rsidP="00962D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D7D122" w14:textId="77777777" w:rsidR="009D2D03" w:rsidRDefault="009D2D03" w:rsidP="00962DDC">
      <w:r>
        <w:separator/>
      </w:r>
    </w:p>
  </w:footnote>
  <w:footnote w:type="continuationSeparator" w:id="0">
    <w:p w14:paraId="3942FAA5" w14:textId="77777777" w:rsidR="009D2D03" w:rsidRDefault="009D2D03" w:rsidP="00962D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E327F"/>
    <w:rsid w:val="000E327F"/>
    <w:rsid w:val="001D0334"/>
    <w:rsid w:val="005F3549"/>
    <w:rsid w:val="006C2A60"/>
    <w:rsid w:val="008F76D1"/>
    <w:rsid w:val="00962DDC"/>
    <w:rsid w:val="009D2D03"/>
    <w:rsid w:val="00A051A9"/>
    <w:rsid w:val="00A52A12"/>
    <w:rsid w:val="00A819BD"/>
    <w:rsid w:val="00BA1F75"/>
    <w:rsid w:val="00BD50C1"/>
    <w:rsid w:val="00C307F2"/>
    <w:rsid w:val="00D31DA6"/>
    <w:rsid w:val="00E040F6"/>
    <w:rsid w:val="00F305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6F7385"/>
  <w15:docId w15:val="{6B326659-C721-45FD-BF18-4F991AF9F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2D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2D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2D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2D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2DDC"/>
    <w:rPr>
      <w:sz w:val="18"/>
      <w:szCs w:val="18"/>
    </w:rPr>
  </w:style>
  <w:style w:type="table" w:styleId="a7">
    <w:name w:val="Table Grid"/>
    <w:basedOn w:val="a1"/>
    <w:uiPriority w:val="39"/>
    <w:rsid w:val="00962D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962DDC"/>
    <w:rPr>
      <w:rFonts w:ascii="Times-Bold" w:hAnsi="Times-Bold" w:hint="default"/>
      <w:b/>
      <w:bCs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97</Words>
  <Characters>1697</Characters>
  <Application>Microsoft Office Word</Application>
  <DocSecurity>0</DocSecurity>
  <Lines>14</Lines>
  <Paragraphs>3</Paragraphs>
  <ScaleCrop>false</ScaleCrop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n</dc:creator>
  <cp:keywords/>
  <dc:description/>
  <cp:lastModifiedBy>Wang Jie</cp:lastModifiedBy>
  <cp:revision>7</cp:revision>
  <dcterms:created xsi:type="dcterms:W3CDTF">2021-06-24T07:57:00Z</dcterms:created>
  <dcterms:modified xsi:type="dcterms:W3CDTF">2022-03-01T08:52:00Z</dcterms:modified>
</cp:coreProperties>
</file>